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FF2B4" w14:textId="2171FB79" w:rsidR="00901ADC" w:rsidRPr="00901ADC" w:rsidRDefault="00901ADC" w:rsidP="003B391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901ADC">
        <w:rPr>
          <w:rFonts w:ascii="Times New Roman" w:eastAsia="맑은 고딕" w:hAnsi="Times New Roman" w:cs="Times New Roman" w:hint="eastAsia"/>
          <w:b/>
          <w:bCs/>
          <w:color w:val="000000"/>
          <w:sz w:val="24"/>
          <w:szCs w:val="24"/>
        </w:rPr>
        <w:t>T</w:t>
      </w:r>
      <w:r w:rsidRPr="00901ADC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able S1.</w:t>
      </w:r>
      <w:r w:rsidRPr="00901ADC">
        <w:rPr>
          <w:rFonts w:ascii="Segoe UI" w:eastAsia="맑은 고딕" w:hAnsi="Segoe UI" w:cs="Segoe UI"/>
          <w:color w:val="374151"/>
          <w:shd w:val="clear" w:color="auto" w:fill="F7F7F8"/>
        </w:rPr>
        <w:t xml:space="preserve"> </w:t>
      </w:r>
      <w:r w:rsidRPr="00901AD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edical Dictionary for Regulatory Activities (MedDRA) preferred terms and classifications for </w:t>
      </w:r>
      <w:r w:rsidR="00F81A4F">
        <w:rPr>
          <w:rFonts w:ascii="Times New Roman" w:eastAsia="맑은 고딕" w:hAnsi="Times New Roman" w:cs="Times New Roman" w:hint="eastAsia"/>
          <w:color w:val="000000"/>
          <w:sz w:val="24"/>
          <w:szCs w:val="28"/>
        </w:rPr>
        <w:t>intussusception</w:t>
      </w:r>
      <w:r w:rsidRPr="00901ADC">
        <w:rPr>
          <w:rFonts w:ascii="Times New Roman" w:eastAsia="맑은 고딕" w:hAnsi="Times New Roman" w:cs="Times New Roman"/>
          <w:color w:val="000000"/>
          <w:sz w:val="24"/>
          <w:szCs w:val="28"/>
        </w:rPr>
        <w:t>.</w:t>
      </w:r>
    </w:p>
    <w:tbl>
      <w:tblPr>
        <w:tblW w:w="5800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553"/>
        <w:gridCol w:w="3966"/>
        <w:gridCol w:w="2699"/>
        <w:gridCol w:w="3118"/>
        <w:gridCol w:w="1556"/>
      </w:tblGrid>
      <w:tr w:rsidR="000A127B" w:rsidRPr="000A127B" w14:paraId="150BF5BD" w14:textId="77777777" w:rsidTr="00F81A4F">
        <w:trPr>
          <w:trHeight w:val="397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F4BB56" w14:textId="77777777" w:rsidR="00CE0FFC" w:rsidRPr="00CE0FFC" w:rsidRDefault="00CE0FFC" w:rsidP="00CE0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29C3BB12" w14:textId="77777777" w:rsidR="00CE0FFC" w:rsidRPr="00CE0FFC" w:rsidRDefault="00CE0FFC" w:rsidP="00CE0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G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4EC596F" w14:textId="77777777" w:rsidR="00CE0FFC" w:rsidRPr="00CE0FFC" w:rsidRDefault="00CE0FFC" w:rsidP="00CE0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T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A2FE480" w14:textId="77777777" w:rsidR="00CE0FFC" w:rsidRPr="00CE0FFC" w:rsidRDefault="00CE0FFC" w:rsidP="00CE0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A5DA890" w14:textId="77777777" w:rsidR="00CE0FFC" w:rsidRPr="00CE0FFC" w:rsidRDefault="00CE0FFC" w:rsidP="00CE0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LT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61880A5" w14:textId="77777777" w:rsidR="00CE0FFC" w:rsidRPr="00CE0FFC" w:rsidRDefault="00CE0FFC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0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DRA code</w:t>
            </w:r>
          </w:p>
        </w:tc>
      </w:tr>
      <w:tr w:rsidR="00F81A4F" w:rsidRPr="000A127B" w14:paraId="267AA6A6" w14:textId="77777777" w:rsidTr="00F81A4F">
        <w:trPr>
          <w:trHeight w:val="397"/>
        </w:trPr>
        <w:tc>
          <w:tcPr>
            <w:tcW w:w="625" w:type="pct"/>
            <w:shd w:val="clear" w:color="auto" w:fill="auto"/>
            <w:vAlign w:val="center"/>
            <w:hideMark/>
          </w:tcPr>
          <w:p w14:paraId="06DF0531" w14:textId="7BB5C818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disorde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34D6DEC0" w14:textId="71BF96CB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</w:t>
            </w:r>
          </w:p>
        </w:tc>
        <w:tc>
          <w:tcPr>
            <w:tcW w:w="1249" w:type="pct"/>
            <w:shd w:val="clear" w:color="auto" w:fill="auto"/>
            <w:vAlign w:val="center"/>
            <w:hideMark/>
          </w:tcPr>
          <w:p w14:paraId="322C3D33" w14:textId="16040C9D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 NEC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66349203" w14:textId="116D9716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09D257AF" w14:textId="0F496B0A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diopathic intussusceptio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657A78D6" w14:textId="1313BD7F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21231</w:t>
            </w:r>
          </w:p>
        </w:tc>
      </w:tr>
      <w:tr w:rsidR="00F81A4F" w:rsidRPr="000A127B" w14:paraId="30C013A4" w14:textId="77777777" w:rsidTr="00F81A4F">
        <w:trPr>
          <w:trHeight w:val="397"/>
        </w:trPr>
        <w:tc>
          <w:tcPr>
            <w:tcW w:w="625" w:type="pct"/>
            <w:shd w:val="clear" w:color="auto" w:fill="auto"/>
            <w:vAlign w:val="center"/>
            <w:hideMark/>
          </w:tcPr>
          <w:p w14:paraId="4A580047" w14:textId="3B618D9D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disorde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2D0F72B2" w14:textId="33DA891E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</w:t>
            </w:r>
          </w:p>
        </w:tc>
        <w:tc>
          <w:tcPr>
            <w:tcW w:w="1249" w:type="pct"/>
            <w:shd w:val="clear" w:color="auto" w:fill="auto"/>
            <w:vAlign w:val="center"/>
            <w:hideMark/>
          </w:tcPr>
          <w:p w14:paraId="44AFD468" w14:textId="4937E236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 NEC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8746709" w14:textId="68CA69BA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14A1822A" w14:textId="161382AD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leocolic intussusceptio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130B3A16" w14:textId="6F23A8B3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57087</w:t>
            </w:r>
          </w:p>
        </w:tc>
      </w:tr>
      <w:tr w:rsidR="00F81A4F" w:rsidRPr="000A127B" w14:paraId="13DC3B06" w14:textId="77777777" w:rsidTr="00F81A4F">
        <w:trPr>
          <w:trHeight w:val="397"/>
        </w:trPr>
        <w:tc>
          <w:tcPr>
            <w:tcW w:w="625" w:type="pct"/>
            <w:shd w:val="clear" w:color="auto" w:fill="auto"/>
            <w:vAlign w:val="center"/>
            <w:hideMark/>
          </w:tcPr>
          <w:p w14:paraId="53BE5684" w14:textId="4E7648BC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disorde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4809DAEC" w14:textId="356DEBB1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</w:t>
            </w:r>
          </w:p>
        </w:tc>
        <w:tc>
          <w:tcPr>
            <w:tcW w:w="1249" w:type="pct"/>
            <w:shd w:val="clear" w:color="auto" w:fill="auto"/>
            <w:vAlign w:val="center"/>
            <w:hideMark/>
          </w:tcPr>
          <w:p w14:paraId="3D2068D3" w14:textId="3BEEA1F9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 NEC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1F623F5F" w14:textId="454EA83E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1725D563" w14:textId="1153116F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1780172" w14:textId="6C36C424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22863</w:t>
            </w:r>
          </w:p>
        </w:tc>
      </w:tr>
      <w:tr w:rsidR="00F81A4F" w:rsidRPr="000A127B" w14:paraId="04794FAD" w14:textId="77777777" w:rsidTr="00F81A4F">
        <w:trPr>
          <w:trHeight w:val="397"/>
        </w:trPr>
        <w:tc>
          <w:tcPr>
            <w:tcW w:w="625" w:type="pct"/>
            <w:shd w:val="clear" w:color="auto" w:fill="auto"/>
            <w:vAlign w:val="center"/>
            <w:hideMark/>
          </w:tcPr>
          <w:p w14:paraId="02D10909" w14:textId="4D66F1AE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disorde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2854460F" w14:textId="531002AE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</w:t>
            </w:r>
          </w:p>
        </w:tc>
        <w:tc>
          <w:tcPr>
            <w:tcW w:w="1249" w:type="pct"/>
            <w:shd w:val="clear" w:color="auto" w:fill="auto"/>
            <w:vAlign w:val="center"/>
            <w:hideMark/>
          </w:tcPr>
          <w:p w14:paraId="4410723C" w14:textId="47890E0E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 NEC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45FB4EE6" w14:textId="7450F432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550EA4FF" w14:textId="202DBF50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vagination of colon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DDCA381" w14:textId="28470562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22874</w:t>
            </w:r>
          </w:p>
        </w:tc>
      </w:tr>
      <w:tr w:rsidR="00F81A4F" w:rsidRPr="000A127B" w14:paraId="284779C8" w14:textId="77777777" w:rsidTr="00F81A4F">
        <w:trPr>
          <w:trHeight w:val="397"/>
        </w:trPr>
        <w:tc>
          <w:tcPr>
            <w:tcW w:w="625" w:type="pct"/>
            <w:shd w:val="clear" w:color="auto" w:fill="auto"/>
            <w:vAlign w:val="center"/>
            <w:hideMark/>
          </w:tcPr>
          <w:p w14:paraId="3CF26216" w14:textId="52CBDF86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disorder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14:paraId="39A9AF59" w14:textId="43B543BC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</w:t>
            </w:r>
          </w:p>
        </w:tc>
        <w:tc>
          <w:tcPr>
            <w:tcW w:w="1249" w:type="pct"/>
            <w:shd w:val="clear" w:color="auto" w:fill="auto"/>
            <w:vAlign w:val="center"/>
            <w:hideMark/>
          </w:tcPr>
          <w:p w14:paraId="3DB8BC81" w14:textId="070DABC1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astrointestinal stenosis and obstruction NEC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73246C2A" w14:textId="5E3AE87D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tussusception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57567627" w14:textId="3B0CC5B1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vagination of intestine</w:t>
            </w:r>
          </w:p>
        </w:tc>
        <w:tc>
          <w:tcPr>
            <w:tcW w:w="490" w:type="pct"/>
            <w:shd w:val="clear" w:color="auto" w:fill="auto"/>
            <w:vAlign w:val="center"/>
            <w:hideMark/>
          </w:tcPr>
          <w:p w14:paraId="2AFF896A" w14:textId="1787B333" w:rsidR="00F81A4F" w:rsidRPr="00CE0FFC" w:rsidRDefault="00F81A4F" w:rsidP="00F81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1A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022875</w:t>
            </w:r>
          </w:p>
        </w:tc>
      </w:tr>
    </w:tbl>
    <w:p w14:paraId="6141175F" w14:textId="429988CC" w:rsidR="00901ADC" w:rsidRPr="00901ADC" w:rsidRDefault="00901ADC" w:rsidP="00901ADC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901AD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HLT, high-level term;</w:t>
      </w:r>
      <w:r w:rsidRPr="00901ADC">
        <w:rPr>
          <w:rFonts w:ascii="Georgia" w:eastAsia="맑은 고딕" w:hAnsi="Georgia" w:cs="Arial"/>
          <w:color w:val="1F1F1F"/>
          <w:sz w:val="21"/>
          <w:szCs w:val="21"/>
        </w:rPr>
        <w:t xml:space="preserve"> </w:t>
      </w:r>
      <w:r w:rsidRPr="00901AD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HLGT, high-level group term;</w:t>
      </w:r>
      <w:r w:rsidRPr="00901ADC">
        <w:rPr>
          <w:rFonts w:ascii="Georgia" w:eastAsia="맑은 고딕" w:hAnsi="Georgia" w:cs="Arial"/>
          <w:color w:val="1F1F1F"/>
          <w:sz w:val="21"/>
          <w:szCs w:val="21"/>
        </w:rPr>
        <w:t xml:space="preserve"> </w:t>
      </w:r>
      <w:r w:rsidRPr="00901ADC">
        <w:rPr>
          <w:rFonts w:ascii="Times New Roman" w:eastAsia="맑은 고딕" w:hAnsi="Times New Roman" w:cs="Times New Roman"/>
          <w:color w:val="000000"/>
          <w:sz w:val="24"/>
          <w:szCs w:val="24"/>
        </w:rPr>
        <w:t>LLT, lower-level terms</w:t>
      </w:r>
      <w:r w:rsidRPr="00901ADC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; PT, preferred terms; SOC, system organ class.</w:t>
      </w:r>
    </w:p>
    <w:p w14:paraId="04991A6D" w14:textId="77777777" w:rsidR="00901ADC" w:rsidRPr="00901ADC" w:rsidRDefault="00901ADC" w:rsidP="00901ADC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09767AC" w14:textId="0CA9C056" w:rsidR="00901ADC" w:rsidRPr="00901ADC" w:rsidRDefault="00D33620" w:rsidP="00901ADC">
      <w:pPr>
        <w:widowControl/>
        <w:wordWrap/>
        <w:autoSpaceDE/>
        <w:autoSpaceDN/>
        <w:spacing w:line="256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s</w:t>
      </w:r>
    </w:p>
    <w:sectPr w:rsidR="00901ADC" w:rsidRPr="00901ADC" w:rsidSect="00E73360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B9D08" w14:textId="77777777" w:rsidR="00B02487" w:rsidRDefault="00B02487" w:rsidP="00052A85">
      <w:pPr>
        <w:spacing w:after="0" w:line="240" w:lineRule="auto"/>
      </w:pPr>
      <w:r>
        <w:separator/>
      </w:r>
    </w:p>
  </w:endnote>
  <w:endnote w:type="continuationSeparator" w:id="0">
    <w:p w14:paraId="062BBDFA" w14:textId="77777777" w:rsidR="00B02487" w:rsidRDefault="00B02487" w:rsidP="00052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2BCDC" w14:textId="77777777" w:rsidR="00B02487" w:rsidRDefault="00B02487" w:rsidP="00052A85">
      <w:pPr>
        <w:spacing w:after="0" w:line="240" w:lineRule="auto"/>
      </w:pPr>
      <w:r>
        <w:separator/>
      </w:r>
    </w:p>
  </w:footnote>
  <w:footnote w:type="continuationSeparator" w:id="0">
    <w:p w14:paraId="64ACCB61" w14:textId="77777777" w:rsidR="00B02487" w:rsidRDefault="00B02487" w:rsidP="00052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szCzNLI0sDA0NzBS0lEKTi0uzszPAykwrgUAcQv7ziwAAAA="/>
  </w:docVars>
  <w:rsids>
    <w:rsidRoot w:val="002D154E"/>
    <w:rsid w:val="00052A85"/>
    <w:rsid w:val="00061236"/>
    <w:rsid w:val="00064747"/>
    <w:rsid w:val="000A127B"/>
    <w:rsid w:val="000B01D4"/>
    <w:rsid w:val="00121E3C"/>
    <w:rsid w:val="001566D2"/>
    <w:rsid w:val="0018299B"/>
    <w:rsid w:val="001C486C"/>
    <w:rsid w:val="001E0ACB"/>
    <w:rsid w:val="00222C35"/>
    <w:rsid w:val="002537E0"/>
    <w:rsid w:val="00262528"/>
    <w:rsid w:val="002D154E"/>
    <w:rsid w:val="002D6C25"/>
    <w:rsid w:val="002E3CC2"/>
    <w:rsid w:val="003769E9"/>
    <w:rsid w:val="003B391F"/>
    <w:rsid w:val="003F511F"/>
    <w:rsid w:val="004840A4"/>
    <w:rsid w:val="005238BE"/>
    <w:rsid w:val="005366CD"/>
    <w:rsid w:val="00541E14"/>
    <w:rsid w:val="00545F29"/>
    <w:rsid w:val="00546FC3"/>
    <w:rsid w:val="00603A2E"/>
    <w:rsid w:val="006D013C"/>
    <w:rsid w:val="0072206E"/>
    <w:rsid w:val="00723A53"/>
    <w:rsid w:val="0077087C"/>
    <w:rsid w:val="007B1A6E"/>
    <w:rsid w:val="007E422E"/>
    <w:rsid w:val="0081435C"/>
    <w:rsid w:val="00825F04"/>
    <w:rsid w:val="00830AA3"/>
    <w:rsid w:val="008323A7"/>
    <w:rsid w:val="008439CA"/>
    <w:rsid w:val="008B039A"/>
    <w:rsid w:val="008B0420"/>
    <w:rsid w:val="008B7189"/>
    <w:rsid w:val="00901ADC"/>
    <w:rsid w:val="009201E6"/>
    <w:rsid w:val="00981025"/>
    <w:rsid w:val="00996874"/>
    <w:rsid w:val="009D79CA"/>
    <w:rsid w:val="009E17BF"/>
    <w:rsid w:val="009E1BD4"/>
    <w:rsid w:val="00A40BF6"/>
    <w:rsid w:val="00AE0D56"/>
    <w:rsid w:val="00B02487"/>
    <w:rsid w:val="00B0266C"/>
    <w:rsid w:val="00B02868"/>
    <w:rsid w:val="00BE58F5"/>
    <w:rsid w:val="00C507C8"/>
    <w:rsid w:val="00C536E5"/>
    <w:rsid w:val="00C736CE"/>
    <w:rsid w:val="00CE0FFC"/>
    <w:rsid w:val="00D33620"/>
    <w:rsid w:val="00D86FFB"/>
    <w:rsid w:val="00DB3D99"/>
    <w:rsid w:val="00DB7AE5"/>
    <w:rsid w:val="00E36714"/>
    <w:rsid w:val="00E376FB"/>
    <w:rsid w:val="00E52CC5"/>
    <w:rsid w:val="00E73360"/>
    <w:rsid w:val="00E74D86"/>
    <w:rsid w:val="00E81FE7"/>
    <w:rsid w:val="00F314BB"/>
    <w:rsid w:val="00F73006"/>
    <w:rsid w:val="00F81A4F"/>
    <w:rsid w:val="00FB4746"/>
    <w:rsid w:val="00FF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EA84657"/>
  <w15:chartTrackingRefBased/>
  <w15:docId w15:val="{2F1E7426-AD0C-42A5-9D2B-44148076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D15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D1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D15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D15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D15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D15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D15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D15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D15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15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D15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D154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D15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D15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D1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D15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D15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D1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D154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D154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D154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D1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D154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D154E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D154E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D154E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2D1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3"/>
    <w:uiPriority w:val="99"/>
    <w:unhideWhenUsed/>
    <w:rsid w:val="00052A8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052A85"/>
  </w:style>
  <w:style w:type="paragraph" w:styleId="ae">
    <w:name w:val="footer"/>
    <w:basedOn w:val="a"/>
    <w:link w:val="Char4"/>
    <w:uiPriority w:val="99"/>
    <w:unhideWhenUsed/>
    <w:rsid w:val="00052A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052A85"/>
  </w:style>
  <w:style w:type="character" w:styleId="af">
    <w:name w:val="line number"/>
    <w:basedOn w:val="a0"/>
    <w:uiPriority w:val="99"/>
    <w:semiHidden/>
    <w:unhideWhenUsed/>
    <w:rsid w:val="00052A85"/>
  </w:style>
  <w:style w:type="character" w:styleId="af0">
    <w:name w:val="FollowedHyperlink"/>
    <w:basedOn w:val="a0"/>
    <w:uiPriority w:val="99"/>
    <w:semiHidden/>
    <w:unhideWhenUsed/>
    <w:rsid w:val="00121E3C"/>
    <w:rPr>
      <w:color w:val="96607D"/>
      <w:u w:val="single"/>
    </w:rPr>
  </w:style>
  <w:style w:type="paragraph" w:customStyle="1" w:styleId="msonormal0">
    <w:name w:val="msonormal"/>
    <w:basedOn w:val="a"/>
    <w:rsid w:val="00121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21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21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121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121E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121E3C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21E3C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21E3C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eorgia" w:eastAsia="굴림" w:hAnsi="Georgia" w:cs="굴림"/>
      <w:color w:val="1F1F1F"/>
      <w:kern w:val="0"/>
      <w:sz w:val="24"/>
      <w:szCs w:val="24"/>
    </w:rPr>
  </w:style>
  <w:style w:type="paragraph" w:customStyle="1" w:styleId="xl74">
    <w:name w:val="xl74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21E3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121E3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21E3C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21E3C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21E3C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26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7220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72206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styleId="af1">
    <w:name w:val="annotation reference"/>
    <w:basedOn w:val="a0"/>
    <w:uiPriority w:val="99"/>
    <w:unhideWhenUsed/>
    <w:rsid w:val="00901ADC"/>
    <w:rPr>
      <w:sz w:val="18"/>
      <w:szCs w:val="18"/>
    </w:rPr>
  </w:style>
  <w:style w:type="paragraph" w:customStyle="1" w:styleId="xl65">
    <w:name w:val="xl65"/>
    <w:basedOn w:val="a"/>
    <w:rsid w:val="00CE0F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1672A-A76E-4177-843A-29DD90950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in Kim</dc:creator>
  <cp:keywords/>
  <dc:description/>
  <cp:lastModifiedBy>hyesu jo</cp:lastModifiedBy>
  <cp:revision>2</cp:revision>
  <dcterms:created xsi:type="dcterms:W3CDTF">2025-10-01T12:26:00Z</dcterms:created>
  <dcterms:modified xsi:type="dcterms:W3CDTF">2025-10-0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c218e518ce3b79a3b077f1d0fa007107f9395f9d5f0dc3f5f2a5408c58869</vt:lpwstr>
  </property>
</Properties>
</file>